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2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he Academic Goals Orientation Questionnaire </w:t>
      </w:r>
    </w:p>
    <w:tbl>
      <w:tblPr>
        <w:tblStyle w:val="2"/>
        <w:tblW w:w="96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6770"/>
        <w:gridCol w:w="14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s</w:t>
            </w:r>
          </w:p>
        </w:tc>
        <w:tc>
          <w:tcPr>
            <w:tcW w:w="6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content</w:t>
            </w:r>
          </w:p>
        </w:tc>
        <w:tc>
          <w:tcPr>
            <w:tcW w:w="14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 ego self-frustration g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4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 When I answer questions that are asked in class, I am worried about what my classmates are going to thin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7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 When I participate in an activity, I am worried about what my classmates may be thinking about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11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 In class, I worry about being ridicu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14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 When I answer incorrectly in class, what worries me the most is what my classmates think of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 ego self-enhancement g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2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 Succeeding in these studies is doing homework better than other 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6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 I try to get higher grades than other stud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10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 It is important for me to know how to do tasks that other classmates do not kno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13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 In studies, I always try to do better than other stud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k avoidance g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3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 I do not want work to be done at ho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8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 I prefer the subjects in which I do not have to wor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12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 In class, I prefer to do as little as possi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15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I try to avoid difficult tasks or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rning or task g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1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 It is important for me to learn new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5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I am concerned about improving my skills/abilities in cla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9</w:t>
            </w:r>
          </w:p>
        </w:tc>
        <w:tc>
          <w:tcPr>
            <w:tcW w:w="6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It is important for me to learn to solve the problems that are propo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 16</w:t>
            </w:r>
          </w:p>
        </w:tc>
        <w:tc>
          <w:tcPr>
            <w:tcW w:w="67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In class, I like to learn interesting things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2 3 4 5</w:t>
            </w:r>
          </w:p>
        </w:tc>
      </w:tr>
    </w:tbl>
    <w:p/>
    <w:sectPr>
      <w:pgSz w:w="11906" w:h="16838"/>
      <w:pgMar w:top="567" w:right="850" w:bottom="567" w:left="85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kZDNjY2JhMzMyYTJlNmMxN2Q5NzdlYmY5YTQ3NzcifQ=="/>
  </w:docVars>
  <w:rsids>
    <w:rsidRoot w:val="460D4B1D"/>
    <w:rsid w:val="460D4B1D"/>
    <w:rsid w:val="50BB1A95"/>
    <w:rsid w:val="6C9A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9</Words>
  <Characters>1198</Characters>
  <Lines>0</Lines>
  <Paragraphs>0</Paragraphs>
  <TotalTime>2</TotalTime>
  <ScaleCrop>false</ScaleCrop>
  <LinksUpToDate>false</LinksUpToDate>
  <CharactersWithSpaces>1482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0:35:00Z</dcterms:created>
  <dc:creator>Yuqing Li</dc:creator>
  <cp:lastModifiedBy>Yuqing Li</cp:lastModifiedBy>
  <dcterms:modified xsi:type="dcterms:W3CDTF">2023-11-19T08:3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C81D7F899DE346328EDFE21DAD6A3370_11</vt:lpwstr>
  </property>
</Properties>
</file>